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CC3AC" w14:textId="412829B9" w:rsidR="008F00EB" w:rsidRDefault="00AF1923" w:rsidP="00E4481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1 </w:t>
      </w:r>
      <w:r w:rsidR="00E44811" w:rsidRPr="001B43F7">
        <w:rPr>
          <w:rFonts w:ascii="Times New Roman" w:eastAsia="Calibri" w:hAnsi="Times New Roman" w:cs="Times New Roman"/>
          <w:b/>
          <w:sz w:val="24"/>
          <w:szCs w:val="24"/>
        </w:rPr>
        <w:t>Table:</w:t>
      </w:r>
      <w:r w:rsidR="00E448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43043" w:rsidRPr="00E43043">
        <w:rPr>
          <w:rFonts w:ascii="Times New Roman" w:eastAsia="Calibri" w:hAnsi="Times New Roman" w:cs="Times New Roman"/>
          <w:sz w:val="24"/>
          <w:szCs w:val="24"/>
        </w:rPr>
        <w:t xml:space="preserve">List of 132 </w:t>
      </w:r>
      <w:proofErr w:type="spellStart"/>
      <w:r w:rsidR="00E43043" w:rsidRPr="00E43043">
        <w:rPr>
          <w:rFonts w:ascii="Times New Roman" w:eastAsia="Calibri" w:hAnsi="Times New Roman" w:cs="Times New Roman"/>
          <w:sz w:val="24"/>
          <w:szCs w:val="24"/>
        </w:rPr>
        <w:t>nsSNPs</w:t>
      </w:r>
      <w:proofErr w:type="spellEnd"/>
      <w:r w:rsidR="00E43043" w:rsidRPr="00E43043">
        <w:rPr>
          <w:rFonts w:ascii="Times New Roman" w:eastAsia="Calibri" w:hAnsi="Times New Roman" w:cs="Times New Roman"/>
          <w:sz w:val="24"/>
          <w:szCs w:val="24"/>
        </w:rPr>
        <w:t xml:space="preserve"> + Somatic variants of the </w:t>
      </w:r>
      <w:r w:rsidR="00E43043" w:rsidRPr="00520A2A">
        <w:rPr>
          <w:rFonts w:ascii="Times New Roman" w:eastAsia="Calibri" w:hAnsi="Times New Roman" w:cs="Times New Roman"/>
          <w:i/>
          <w:iCs/>
          <w:sz w:val="24"/>
          <w:szCs w:val="24"/>
        </w:rPr>
        <w:t>LIG3</w:t>
      </w:r>
      <w:r w:rsidR="00E43043" w:rsidRPr="00E43043">
        <w:rPr>
          <w:rFonts w:ascii="Times New Roman" w:eastAsia="Calibri" w:hAnsi="Times New Roman" w:cs="Times New Roman"/>
          <w:sz w:val="24"/>
          <w:szCs w:val="24"/>
        </w:rPr>
        <w:t xml:space="preserve"> gene in the NCBI </w:t>
      </w:r>
      <w:proofErr w:type="spellStart"/>
      <w:r w:rsidR="00E43043" w:rsidRPr="00E43043">
        <w:rPr>
          <w:rFonts w:ascii="Times New Roman" w:eastAsia="Calibri" w:hAnsi="Times New Roman" w:cs="Times New Roman"/>
          <w:sz w:val="24"/>
          <w:szCs w:val="24"/>
        </w:rPr>
        <w:t>dbSNP</w:t>
      </w:r>
      <w:proofErr w:type="spellEnd"/>
      <w:r w:rsidR="00E43043" w:rsidRPr="00E43043">
        <w:rPr>
          <w:rFonts w:ascii="Times New Roman" w:eastAsia="Calibri" w:hAnsi="Times New Roman" w:cs="Times New Roman"/>
          <w:sz w:val="24"/>
          <w:szCs w:val="24"/>
        </w:rPr>
        <w:t xml:space="preserve"> database.</w:t>
      </w:r>
    </w:p>
    <w:p w14:paraId="77647907" w14:textId="77777777" w:rsidR="00A05E2B" w:rsidRPr="001B43F7" w:rsidRDefault="00A05E2B" w:rsidP="00E4481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PlainTable21"/>
        <w:tblW w:w="8892" w:type="dxa"/>
        <w:tblInd w:w="198" w:type="dxa"/>
        <w:tblLook w:val="04A0" w:firstRow="1" w:lastRow="0" w:firstColumn="1" w:lastColumn="0" w:noHBand="0" w:noVBand="1"/>
      </w:tblPr>
      <w:tblGrid>
        <w:gridCol w:w="1242"/>
        <w:gridCol w:w="3420"/>
        <w:gridCol w:w="4230"/>
      </w:tblGrid>
      <w:tr w:rsidR="008F00EB" w:rsidRPr="00B14A88" w14:paraId="4882817F" w14:textId="77777777" w:rsidTr="00A05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BDB7AB2" w14:textId="77777777" w:rsidR="008F00EB" w:rsidRPr="00B14A88" w:rsidRDefault="008F00EB" w:rsidP="008F00E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Serial No.</w:t>
            </w:r>
          </w:p>
        </w:tc>
        <w:tc>
          <w:tcPr>
            <w:tcW w:w="3420" w:type="dxa"/>
          </w:tcPr>
          <w:p w14:paraId="6DFED701" w14:textId="77777777" w:rsidR="008F00EB" w:rsidRPr="00B14A88" w:rsidRDefault="008F00EB" w:rsidP="008F00E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proofErr w:type="spellStart"/>
            <w:r w:rsidRPr="00B14A88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rs</w:t>
            </w:r>
            <w:proofErr w:type="spellEnd"/>
            <w:r w:rsidRPr="00B14A88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ID</w:t>
            </w:r>
          </w:p>
        </w:tc>
        <w:tc>
          <w:tcPr>
            <w:tcW w:w="4230" w:type="dxa"/>
          </w:tcPr>
          <w:p w14:paraId="648B211F" w14:textId="2500A67B" w:rsidR="008F00EB" w:rsidRPr="00B14A88" w:rsidRDefault="00B14A88" w:rsidP="008F00E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mino acid</w:t>
            </w:r>
            <w:r w:rsidR="008F00EB" w:rsidRPr="00B14A88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</w:t>
            </w:r>
            <w:r w:rsidR="008F00EB" w:rsidRPr="00B14A88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hange and position</w:t>
            </w:r>
          </w:p>
        </w:tc>
      </w:tr>
      <w:tr w:rsidR="008F00EB" w:rsidRPr="00B14A88" w14:paraId="3046A87E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1AEB9CE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71AF76B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3744356</w:t>
            </w:r>
          </w:p>
        </w:tc>
        <w:tc>
          <w:tcPr>
            <w:tcW w:w="4230" w:type="dxa"/>
          </w:tcPr>
          <w:p w14:paraId="209286B6" w14:textId="4B924122" w:rsidR="008F00EB" w:rsidRPr="00B14A88" w:rsidRDefault="004B793C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24G</w:t>
            </w:r>
          </w:p>
        </w:tc>
      </w:tr>
      <w:tr w:rsidR="008F00EB" w:rsidRPr="00B14A88" w14:paraId="45FB6238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1BAC257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4BE51E9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39474938</w:t>
            </w:r>
          </w:p>
        </w:tc>
        <w:tc>
          <w:tcPr>
            <w:tcW w:w="4230" w:type="dxa"/>
          </w:tcPr>
          <w:p w14:paraId="64590400" w14:textId="606CE579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901T</w:t>
            </w:r>
          </w:p>
        </w:tc>
      </w:tr>
      <w:tr w:rsidR="008F00EB" w:rsidRPr="00B14A88" w14:paraId="38153098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7F3DF99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1D5E7F1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0462567</w:t>
            </w:r>
          </w:p>
        </w:tc>
        <w:tc>
          <w:tcPr>
            <w:tcW w:w="4230" w:type="dxa"/>
          </w:tcPr>
          <w:p w14:paraId="462FEFF4" w14:textId="29F63B32" w:rsidR="008F00EB" w:rsidRPr="00B14A88" w:rsidRDefault="004B793C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03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763749A5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FF5FF9A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B5B7C41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200974999</w:t>
            </w:r>
          </w:p>
        </w:tc>
        <w:tc>
          <w:tcPr>
            <w:tcW w:w="4230" w:type="dxa"/>
          </w:tcPr>
          <w:p w14:paraId="3FBAA421" w14:textId="1F3FABE0" w:rsidR="008F00EB" w:rsidRPr="00B14A88" w:rsidRDefault="004B793C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42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622BA555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2113FF8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ACFDED8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370882864</w:t>
            </w:r>
          </w:p>
        </w:tc>
        <w:tc>
          <w:tcPr>
            <w:tcW w:w="4230" w:type="dxa"/>
          </w:tcPr>
          <w:p w14:paraId="03A4BE78" w14:textId="6A8C1774" w:rsidR="008F00EB" w:rsidRPr="00B14A88" w:rsidRDefault="004B793C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43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472CB4E7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F72A05F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B7F24F8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537076655</w:t>
            </w:r>
          </w:p>
        </w:tc>
        <w:tc>
          <w:tcPr>
            <w:tcW w:w="4230" w:type="dxa"/>
          </w:tcPr>
          <w:p w14:paraId="47BA0A5F" w14:textId="0687E0B2" w:rsidR="008F00EB" w:rsidRPr="00B14A88" w:rsidRDefault="004B793C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1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315C5334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924EC52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88AB691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076992</w:t>
            </w:r>
          </w:p>
        </w:tc>
        <w:tc>
          <w:tcPr>
            <w:tcW w:w="4230" w:type="dxa"/>
          </w:tcPr>
          <w:p w14:paraId="3C8ABC08" w14:textId="74AC3764" w:rsidR="008F00EB" w:rsidRPr="00B14A88" w:rsidRDefault="004B793C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C</w:t>
            </w:r>
          </w:p>
        </w:tc>
      </w:tr>
      <w:tr w:rsidR="008F00EB" w:rsidRPr="00B14A88" w14:paraId="094F5A54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DF0B2A1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601A1EE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3136025</w:t>
            </w:r>
          </w:p>
        </w:tc>
        <w:tc>
          <w:tcPr>
            <w:tcW w:w="4230" w:type="dxa"/>
          </w:tcPr>
          <w:p w14:paraId="17AE0054" w14:textId="4B454790" w:rsidR="008F00EB" w:rsidRPr="00B14A88" w:rsidRDefault="004B793C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67H</w:t>
            </w:r>
          </w:p>
        </w:tc>
      </w:tr>
      <w:tr w:rsidR="008F00EB" w:rsidRPr="00B14A88" w14:paraId="548C4F81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4490AC1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12E5778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36021499</w:t>
            </w:r>
          </w:p>
        </w:tc>
        <w:tc>
          <w:tcPr>
            <w:tcW w:w="4230" w:type="dxa"/>
          </w:tcPr>
          <w:p w14:paraId="29DE69C4" w14:textId="2086A74A" w:rsidR="008F00EB" w:rsidRPr="00B14A88" w:rsidRDefault="004B793C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0C</w:t>
            </w:r>
          </w:p>
        </w:tc>
      </w:tr>
      <w:tr w:rsidR="008F00EB" w:rsidRPr="00B14A88" w14:paraId="69C04D17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5D2F6C2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95143B9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1095047</w:t>
            </w:r>
          </w:p>
        </w:tc>
        <w:tc>
          <w:tcPr>
            <w:tcW w:w="4230" w:type="dxa"/>
          </w:tcPr>
          <w:p w14:paraId="2D9FE27B" w14:textId="200AE59B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116I</w:t>
            </w:r>
          </w:p>
        </w:tc>
      </w:tr>
      <w:tr w:rsidR="008F00EB" w:rsidRPr="00B14A88" w14:paraId="1A180C91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15A6558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3EE895B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3109771</w:t>
            </w:r>
          </w:p>
        </w:tc>
        <w:tc>
          <w:tcPr>
            <w:tcW w:w="4230" w:type="dxa"/>
          </w:tcPr>
          <w:p w14:paraId="01183E3B" w14:textId="79D2222E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424</w:t>
            </w:r>
            <w:r w:rsidR="008B6170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</w:t>
            </w:r>
          </w:p>
        </w:tc>
      </w:tr>
      <w:tr w:rsidR="008F00EB" w:rsidRPr="00B14A88" w14:paraId="252F8EB3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7A6D3D2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618E6A9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4452860</w:t>
            </w:r>
          </w:p>
        </w:tc>
        <w:tc>
          <w:tcPr>
            <w:tcW w:w="4230" w:type="dxa"/>
          </w:tcPr>
          <w:p w14:paraId="4455A88A" w14:textId="18DEB426" w:rsidR="008F00EB" w:rsidRPr="00B14A88" w:rsidRDefault="008B6170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54H</w:t>
            </w:r>
          </w:p>
        </w:tc>
      </w:tr>
      <w:tr w:rsidR="008F00EB" w:rsidRPr="00B14A88" w14:paraId="0207BAB7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C823754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A91643D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5709942</w:t>
            </w:r>
          </w:p>
        </w:tc>
        <w:tc>
          <w:tcPr>
            <w:tcW w:w="4230" w:type="dxa"/>
          </w:tcPr>
          <w:p w14:paraId="56BF4004" w14:textId="1234F4EB" w:rsidR="008F00EB" w:rsidRPr="00B14A88" w:rsidRDefault="008B6170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06H</w:t>
            </w:r>
          </w:p>
        </w:tc>
      </w:tr>
      <w:tr w:rsidR="008F00EB" w:rsidRPr="00B14A88" w14:paraId="0C497DB4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D92A91C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E6EA4EF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5715449</w:t>
            </w:r>
          </w:p>
        </w:tc>
        <w:tc>
          <w:tcPr>
            <w:tcW w:w="4230" w:type="dxa"/>
          </w:tcPr>
          <w:p w14:paraId="75BA6F37" w14:textId="11A1845C" w:rsidR="008F00EB" w:rsidRPr="00B14A88" w:rsidRDefault="008B6170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8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</w:t>
            </w:r>
          </w:p>
        </w:tc>
      </w:tr>
      <w:tr w:rsidR="008F00EB" w:rsidRPr="00B14A88" w14:paraId="2F251313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A682B71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9579214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5992710</w:t>
            </w:r>
          </w:p>
        </w:tc>
        <w:tc>
          <w:tcPr>
            <w:tcW w:w="4230" w:type="dxa"/>
          </w:tcPr>
          <w:p w14:paraId="7F8BBED6" w14:textId="4287CD7F" w:rsidR="008F00EB" w:rsidRPr="00B14A88" w:rsidRDefault="008B6170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28H</w:t>
            </w:r>
          </w:p>
        </w:tc>
      </w:tr>
      <w:tr w:rsidR="008F00EB" w:rsidRPr="00B14A88" w14:paraId="09412AB1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C599924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454E0BB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7386726</w:t>
            </w:r>
          </w:p>
        </w:tc>
        <w:tc>
          <w:tcPr>
            <w:tcW w:w="4230" w:type="dxa"/>
          </w:tcPr>
          <w:p w14:paraId="573E39ED" w14:textId="1DAC0D7D" w:rsidR="008F00EB" w:rsidRPr="00B14A88" w:rsidRDefault="008B6170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43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8F00EB" w:rsidRPr="00B14A88" w14:paraId="683E049B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40F89DD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328BAA8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8073351</w:t>
            </w:r>
          </w:p>
        </w:tc>
        <w:tc>
          <w:tcPr>
            <w:tcW w:w="4230" w:type="dxa"/>
          </w:tcPr>
          <w:p w14:paraId="4C8D6A90" w14:textId="2B65314B" w:rsidR="008F00EB" w:rsidRPr="00B14A88" w:rsidRDefault="008B6170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23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8F00EB" w:rsidRPr="00B14A88" w14:paraId="6CEEE985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E43AD8A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5654AF1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8247013</w:t>
            </w:r>
          </w:p>
        </w:tc>
        <w:tc>
          <w:tcPr>
            <w:tcW w:w="4230" w:type="dxa"/>
          </w:tcPr>
          <w:p w14:paraId="49F8E827" w14:textId="3F7296C1" w:rsidR="008F00EB" w:rsidRPr="00B14A88" w:rsidRDefault="008B6170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28S</w:t>
            </w:r>
          </w:p>
        </w:tc>
      </w:tr>
      <w:tr w:rsidR="008F00EB" w:rsidRPr="00B14A88" w14:paraId="5198F6EF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4818CDA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90552A7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9175581</w:t>
            </w:r>
          </w:p>
        </w:tc>
        <w:tc>
          <w:tcPr>
            <w:tcW w:w="4230" w:type="dxa"/>
          </w:tcPr>
          <w:p w14:paraId="7C4080C5" w14:textId="6EBEE152" w:rsidR="008F00EB" w:rsidRPr="00B14A88" w:rsidRDefault="008B6170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64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459A04AC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44601EB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CC47F12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51123339</w:t>
            </w:r>
          </w:p>
        </w:tc>
        <w:tc>
          <w:tcPr>
            <w:tcW w:w="4230" w:type="dxa"/>
          </w:tcPr>
          <w:p w14:paraId="594BA231" w14:textId="120D5845" w:rsidR="008F00EB" w:rsidRPr="00B14A88" w:rsidRDefault="008B6170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2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</w:t>
            </w:r>
          </w:p>
        </w:tc>
      </w:tr>
      <w:tr w:rsidR="008F00EB" w:rsidRPr="00B14A88" w14:paraId="2BD88E46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0B21047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A274CD0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51264739</w:t>
            </w:r>
          </w:p>
        </w:tc>
        <w:tc>
          <w:tcPr>
            <w:tcW w:w="4230" w:type="dxa"/>
          </w:tcPr>
          <w:p w14:paraId="20BA72F3" w14:textId="361FE75E" w:rsidR="008F00EB" w:rsidRPr="00B14A88" w:rsidRDefault="008B6170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01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3C02FB5E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DD6DD89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6FD9CE6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87881525</w:t>
            </w:r>
          </w:p>
        </w:tc>
        <w:tc>
          <w:tcPr>
            <w:tcW w:w="4230" w:type="dxa"/>
          </w:tcPr>
          <w:p w14:paraId="6A78EC02" w14:textId="1F72B634" w:rsidR="008F00EB" w:rsidRPr="00B14A88" w:rsidRDefault="008B6170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5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0C6E1538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9721B8A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9976789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88396172</w:t>
            </w:r>
          </w:p>
        </w:tc>
        <w:tc>
          <w:tcPr>
            <w:tcW w:w="4230" w:type="dxa"/>
          </w:tcPr>
          <w:p w14:paraId="106BA38D" w14:textId="0956C35C" w:rsidR="008F00EB" w:rsidRPr="00B14A88" w:rsidRDefault="008B6170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67S</w:t>
            </w:r>
          </w:p>
        </w:tc>
      </w:tr>
      <w:tr w:rsidR="008F00EB" w:rsidRPr="00B14A88" w14:paraId="6E8BB8B2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630B346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55A6B88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99806002</w:t>
            </w:r>
          </w:p>
        </w:tc>
        <w:tc>
          <w:tcPr>
            <w:tcW w:w="4230" w:type="dxa"/>
          </w:tcPr>
          <w:p w14:paraId="38DC17D9" w14:textId="483D0BBB" w:rsidR="008F00EB" w:rsidRPr="00B14A88" w:rsidRDefault="008B6170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91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5BB69DB7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1396ED7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35DF06C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200267761</w:t>
            </w:r>
          </w:p>
        </w:tc>
        <w:tc>
          <w:tcPr>
            <w:tcW w:w="4230" w:type="dxa"/>
          </w:tcPr>
          <w:p w14:paraId="15DD0933" w14:textId="78309C9B" w:rsidR="008F00EB" w:rsidRPr="00B14A88" w:rsidRDefault="008B6170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08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</w:t>
            </w:r>
          </w:p>
        </w:tc>
      </w:tr>
      <w:tr w:rsidR="008F00EB" w:rsidRPr="00B14A88" w14:paraId="3A0AAC93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7CD4FCF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A7B7D95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201706144</w:t>
            </w:r>
          </w:p>
        </w:tc>
        <w:tc>
          <w:tcPr>
            <w:tcW w:w="4230" w:type="dxa"/>
          </w:tcPr>
          <w:p w14:paraId="1E8D9E9D" w14:textId="242D7D1F" w:rsidR="008F00EB" w:rsidRPr="00B14A88" w:rsidRDefault="008B6170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83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</w:t>
            </w:r>
          </w:p>
        </w:tc>
      </w:tr>
      <w:tr w:rsidR="008F00EB" w:rsidRPr="00B14A88" w14:paraId="0E9D8122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68B5E71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BB2E320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202243099</w:t>
            </w:r>
          </w:p>
        </w:tc>
        <w:tc>
          <w:tcPr>
            <w:tcW w:w="4230" w:type="dxa"/>
          </w:tcPr>
          <w:p w14:paraId="48C026CE" w14:textId="1A7C4EB2" w:rsidR="008F00EB" w:rsidRPr="00B14A88" w:rsidRDefault="008B6170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24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69C09BA1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B6FB617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7A967CD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368652393</w:t>
            </w:r>
          </w:p>
        </w:tc>
        <w:tc>
          <w:tcPr>
            <w:tcW w:w="4230" w:type="dxa"/>
          </w:tcPr>
          <w:p w14:paraId="58FFD5F9" w14:textId="377AB678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366T</w:t>
            </w:r>
          </w:p>
        </w:tc>
      </w:tr>
      <w:tr w:rsidR="008F00EB" w:rsidRPr="00B14A88" w14:paraId="04A32B96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BA5B3F8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EF61B58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372375745</w:t>
            </w:r>
          </w:p>
        </w:tc>
        <w:tc>
          <w:tcPr>
            <w:tcW w:w="4230" w:type="dxa"/>
          </w:tcPr>
          <w:p w14:paraId="3283C82D" w14:textId="24E9FEC6" w:rsidR="008F00EB" w:rsidRPr="00B14A88" w:rsidRDefault="008B6170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35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17A7C26B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2CBC6AE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E91A2A1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376449090</w:t>
            </w:r>
          </w:p>
        </w:tc>
        <w:tc>
          <w:tcPr>
            <w:tcW w:w="4230" w:type="dxa"/>
          </w:tcPr>
          <w:p w14:paraId="1418D4C8" w14:textId="53B972A6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301S</w:t>
            </w:r>
          </w:p>
        </w:tc>
      </w:tr>
      <w:tr w:rsidR="008F00EB" w:rsidRPr="00B14A88" w14:paraId="7EA60E7D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9DA3A78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401DEE4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532596955</w:t>
            </w:r>
          </w:p>
        </w:tc>
        <w:tc>
          <w:tcPr>
            <w:tcW w:w="4230" w:type="dxa"/>
          </w:tcPr>
          <w:p w14:paraId="36D0ADBD" w14:textId="4173C82D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503I</w:t>
            </w:r>
          </w:p>
        </w:tc>
      </w:tr>
      <w:tr w:rsidR="008F00EB" w:rsidRPr="00B14A88" w14:paraId="3A071442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386C1A7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3C00168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547119482</w:t>
            </w:r>
          </w:p>
        </w:tc>
        <w:tc>
          <w:tcPr>
            <w:tcW w:w="4230" w:type="dxa"/>
          </w:tcPr>
          <w:p w14:paraId="1802AF2D" w14:textId="2C3DF95F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458T</w:t>
            </w:r>
          </w:p>
        </w:tc>
      </w:tr>
      <w:tr w:rsidR="008F00EB" w:rsidRPr="00B14A88" w14:paraId="744D71F8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CA109AF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8FD5306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549899201</w:t>
            </w:r>
          </w:p>
        </w:tc>
        <w:tc>
          <w:tcPr>
            <w:tcW w:w="4230" w:type="dxa"/>
          </w:tcPr>
          <w:p w14:paraId="7966B57D" w14:textId="23CC0489" w:rsidR="008F00EB" w:rsidRPr="00B14A88" w:rsidRDefault="008B6170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25A</w:t>
            </w:r>
          </w:p>
        </w:tc>
      </w:tr>
      <w:tr w:rsidR="008F00EB" w:rsidRPr="00B14A88" w14:paraId="1F357992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A1A3725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AC2709E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559259641</w:t>
            </w:r>
          </w:p>
        </w:tc>
        <w:tc>
          <w:tcPr>
            <w:tcW w:w="4230" w:type="dxa"/>
          </w:tcPr>
          <w:p w14:paraId="50671FA2" w14:textId="740DF00D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465L</w:t>
            </w:r>
          </w:p>
        </w:tc>
      </w:tr>
      <w:tr w:rsidR="008F00EB" w:rsidRPr="00B14A88" w14:paraId="0C1C90F4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185A935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FB947EB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559299489</w:t>
            </w:r>
          </w:p>
        </w:tc>
        <w:tc>
          <w:tcPr>
            <w:tcW w:w="4230" w:type="dxa"/>
          </w:tcPr>
          <w:p w14:paraId="6208F143" w14:textId="1C450BD8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940</w:t>
            </w:r>
            <w:r w:rsidR="008B6170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</w:p>
        </w:tc>
      </w:tr>
      <w:tr w:rsidR="008F00EB" w:rsidRPr="00B14A88" w14:paraId="7C3AEBB4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EF18C8D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3A9C1A2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559318643</w:t>
            </w:r>
          </w:p>
        </w:tc>
        <w:tc>
          <w:tcPr>
            <w:tcW w:w="4230" w:type="dxa"/>
          </w:tcPr>
          <w:p w14:paraId="32763779" w14:textId="7476601F" w:rsidR="008F00EB" w:rsidRPr="00B14A88" w:rsidRDefault="008B6170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40H</w:t>
            </w:r>
          </w:p>
        </w:tc>
      </w:tr>
      <w:tr w:rsidR="008F00EB" w:rsidRPr="00B14A88" w14:paraId="2CD71049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B7154EB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5D3B761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564927633</w:t>
            </w:r>
          </w:p>
        </w:tc>
        <w:tc>
          <w:tcPr>
            <w:tcW w:w="4230" w:type="dxa"/>
          </w:tcPr>
          <w:p w14:paraId="662ECF64" w14:textId="6CA2BBCC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326</w:t>
            </w:r>
            <w:r w:rsidR="005061A3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</w:t>
            </w:r>
          </w:p>
        </w:tc>
      </w:tr>
      <w:tr w:rsidR="008F00EB" w:rsidRPr="00B14A88" w14:paraId="792303DB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1989C02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6A5CA3F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567712080</w:t>
            </w:r>
          </w:p>
        </w:tc>
        <w:tc>
          <w:tcPr>
            <w:tcW w:w="4230" w:type="dxa"/>
          </w:tcPr>
          <w:p w14:paraId="014CC4B5" w14:textId="1765330D" w:rsidR="008F00EB" w:rsidRPr="00B14A88" w:rsidRDefault="005061A3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45H</w:t>
            </w:r>
          </w:p>
        </w:tc>
      </w:tr>
      <w:tr w:rsidR="008F00EB" w:rsidRPr="00B14A88" w14:paraId="45123477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F57D9ED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85037BB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572202786</w:t>
            </w:r>
          </w:p>
        </w:tc>
        <w:tc>
          <w:tcPr>
            <w:tcW w:w="4230" w:type="dxa"/>
          </w:tcPr>
          <w:p w14:paraId="3876EA95" w14:textId="5427B3E5" w:rsidR="008F00EB" w:rsidRPr="00B14A88" w:rsidRDefault="005061A3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21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</w:t>
            </w:r>
          </w:p>
        </w:tc>
      </w:tr>
      <w:tr w:rsidR="008F00EB" w:rsidRPr="00B14A88" w14:paraId="1E2CBA4F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6738701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90F2007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577965471</w:t>
            </w:r>
          </w:p>
        </w:tc>
        <w:tc>
          <w:tcPr>
            <w:tcW w:w="4230" w:type="dxa"/>
          </w:tcPr>
          <w:p w14:paraId="544CB79C" w14:textId="23546AAC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130</w:t>
            </w:r>
            <w:r w:rsidR="005061A3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</w:t>
            </w:r>
          </w:p>
        </w:tc>
      </w:tr>
      <w:tr w:rsidR="008F00EB" w:rsidRPr="00B14A88" w14:paraId="21F20B44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4F42BFC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64840BC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46442180</w:t>
            </w:r>
          </w:p>
        </w:tc>
        <w:tc>
          <w:tcPr>
            <w:tcW w:w="4230" w:type="dxa"/>
          </w:tcPr>
          <w:p w14:paraId="6CE82C22" w14:textId="7E3A9E2F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496T</w:t>
            </w:r>
          </w:p>
        </w:tc>
      </w:tr>
      <w:tr w:rsidR="008F00EB" w:rsidRPr="00B14A88" w14:paraId="33603713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DA6ED5E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7ED1BCB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46484841</w:t>
            </w:r>
          </w:p>
        </w:tc>
        <w:tc>
          <w:tcPr>
            <w:tcW w:w="4230" w:type="dxa"/>
          </w:tcPr>
          <w:p w14:paraId="0E502320" w14:textId="78D9C3B1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851A</w:t>
            </w:r>
          </w:p>
        </w:tc>
      </w:tr>
      <w:tr w:rsidR="008F00EB" w:rsidRPr="00B14A88" w14:paraId="5E0FDFB8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D2DB370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D4999DE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47002495</w:t>
            </w:r>
          </w:p>
        </w:tc>
        <w:tc>
          <w:tcPr>
            <w:tcW w:w="4230" w:type="dxa"/>
          </w:tcPr>
          <w:p w14:paraId="7BA0ACBE" w14:textId="370F81BE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428</w:t>
            </w:r>
            <w:r w:rsidR="005061A3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</w:t>
            </w:r>
          </w:p>
        </w:tc>
      </w:tr>
      <w:tr w:rsidR="008F00EB" w:rsidRPr="00B14A88" w14:paraId="1CF4663A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20688DC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FBD32CA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47853708</w:t>
            </w:r>
          </w:p>
        </w:tc>
        <w:tc>
          <w:tcPr>
            <w:tcW w:w="4230" w:type="dxa"/>
          </w:tcPr>
          <w:p w14:paraId="48526B8A" w14:textId="27F1B2F3" w:rsidR="008F00EB" w:rsidRPr="00B14A88" w:rsidRDefault="005061A3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8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0AA2254C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702716C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3C61878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48570556</w:t>
            </w:r>
          </w:p>
        </w:tc>
        <w:tc>
          <w:tcPr>
            <w:tcW w:w="4230" w:type="dxa"/>
          </w:tcPr>
          <w:p w14:paraId="41A5A470" w14:textId="7251FDE4" w:rsidR="008F00EB" w:rsidRPr="00B14A88" w:rsidRDefault="005061A3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71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5A91A50B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97D8877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FE8E505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48659769</w:t>
            </w:r>
          </w:p>
        </w:tc>
        <w:tc>
          <w:tcPr>
            <w:tcW w:w="4230" w:type="dxa"/>
          </w:tcPr>
          <w:p w14:paraId="14A6B59B" w14:textId="25AA1896" w:rsidR="008F00EB" w:rsidRPr="00B14A88" w:rsidRDefault="005061A3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7H</w:t>
            </w:r>
          </w:p>
        </w:tc>
      </w:tr>
      <w:tr w:rsidR="008F00EB" w:rsidRPr="00B14A88" w14:paraId="668981D3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0757782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57667E7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49058293</w:t>
            </w:r>
          </w:p>
        </w:tc>
        <w:tc>
          <w:tcPr>
            <w:tcW w:w="4230" w:type="dxa"/>
          </w:tcPr>
          <w:p w14:paraId="3A7CF32B" w14:textId="764128E8" w:rsidR="008F00EB" w:rsidRPr="00B14A88" w:rsidRDefault="005061A3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86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</w:p>
        </w:tc>
      </w:tr>
      <w:tr w:rsidR="008F00EB" w:rsidRPr="00B14A88" w14:paraId="0AD7971F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4466740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BF3D5CB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49670812</w:t>
            </w:r>
          </w:p>
        </w:tc>
        <w:tc>
          <w:tcPr>
            <w:tcW w:w="4230" w:type="dxa"/>
          </w:tcPr>
          <w:p w14:paraId="345DBAE4" w14:textId="68C9B77E" w:rsidR="008F00EB" w:rsidRPr="00B14A88" w:rsidRDefault="005061A3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H</w:t>
            </w:r>
          </w:p>
        </w:tc>
      </w:tr>
      <w:tr w:rsidR="008F00EB" w:rsidRPr="00B14A88" w14:paraId="129A2985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BCD2F05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991937A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0136278</w:t>
            </w:r>
          </w:p>
        </w:tc>
        <w:tc>
          <w:tcPr>
            <w:tcW w:w="4230" w:type="dxa"/>
          </w:tcPr>
          <w:p w14:paraId="40D3A628" w14:textId="172617CB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313</w:t>
            </w:r>
            <w:r w:rsidR="005061A3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</w:p>
        </w:tc>
      </w:tr>
      <w:tr w:rsidR="008F00EB" w:rsidRPr="00B14A88" w14:paraId="4F6130C1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F3796C1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29F2FDF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0258790</w:t>
            </w:r>
          </w:p>
        </w:tc>
        <w:tc>
          <w:tcPr>
            <w:tcW w:w="4230" w:type="dxa"/>
          </w:tcPr>
          <w:p w14:paraId="3FFC5BF9" w14:textId="7C673CD3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998</w:t>
            </w:r>
            <w:r w:rsidR="005061A3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</w:p>
        </w:tc>
      </w:tr>
      <w:tr w:rsidR="008F00EB" w:rsidRPr="00B14A88" w14:paraId="08A1C1AF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E983906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0D07E03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0517714</w:t>
            </w:r>
          </w:p>
        </w:tc>
        <w:tc>
          <w:tcPr>
            <w:tcW w:w="4230" w:type="dxa"/>
          </w:tcPr>
          <w:p w14:paraId="297F02F9" w14:textId="6414DFDC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643S</w:t>
            </w:r>
          </w:p>
        </w:tc>
      </w:tr>
      <w:tr w:rsidR="008F00EB" w:rsidRPr="00B14A88" w14:paraId="2895986C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0900508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01DCF0F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1006081</w:t>
            </w:r>
          </w:p>
        </w:tc>
        <w:tc>
          <w:tcPr>
            <w:tcW w:w="4230" w:type="dxa"/>
          </w:tcPr>
          <w:p w14:paraId="429D5368" w14:textId="163B18DE" w:rsidR="008F00EB" w:rsidRPr="00B14A88" w:rsidRDefault="005061A3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81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</w:t>
            </w:r>
          </w:p>
        </w:tc>
      </w:tr>
      <w:tr w:rsidR="008F00EB" w:rsidRPr="00B14A88" w14:paraId="1C82705D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E052055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5B62016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1540797</w:t>
            </w:r>
          </w:p>
        </w:tc>
        <w:tc>
          <w:tcPr>
            <w:tcW w:w="4230" w:type="dxa"/>
          </w:tcPr>
          <w:p w14:paraId="66F9E992" w14:textId="3D4793CB" w:rsidR="008F00EB" w:rsidRPr="00B14A88" w:rsidRDefault="005061A3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5G</w:t>
            </w:r>
          </w:p>
        </w:tc>
      </w:tr>
      <w:tr w:rsidR="008F00EB" w:rsidRPr="00B14A88" w14:paraId="12313192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31D6FF5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B5CF17B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2902294</w:t>
            </w:r>
          </w:p>
        </w:tc>
        <w:tc>
          <w:tcPr>
            <w:tcW w:w="4230" w:type="dxa"/>
          </w:tcPr>
          <w:p w14:paraId="27A8CF9B" w14:textId="305F0E31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206</w:t>
            </w:r>
            <w:r w:rsidR="005061A3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</w:p>
        </w:tc>
      </w:tr>
      <w:tr w:rsidR="008F00EB" w:rsidRPr="00B14A88" w14:paraId="60FD6473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44773BA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42F5733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5498333</w:t>
            </w:r>
          </w:p>
        </w:tc>
        <w:tc>
          <w:tcPr>
            <w:tcW w:w="4230" w:type="dxa"/>
          </w:tcPr>
          <w:p w14:paraId="673114F2" w14:textId="50988368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978M</w:t>
            </w:r>
          </w:p>
        </w:tc>
      </w:tr>
      <w:tr w:rsidR="008F00EB" w:rsidRPr="00B14A88" w14:paraId="60C6ED6B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4037620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3D7AE79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6649783</w:t>
            </w:r>
          </w:p>
        </w:tc>
        <w:tc>
          <w:tcPr>
            <w:tcW w:w="4230" w:type="dxa"/>
          </w:tcPr>
          <w:p w14:paraId="444D33BF" w14:textId="34D0FA00" w:rsidR="008F00EB" w:rsidRPr="00B14A88" w:rsidRDefault="005061A3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57S</w:t>
            </w:r>
          </w:p>
        </w:tc>
      </w:tr>
      <w:tr w:rsidR="008F00EB" w:rsidRPr="00B14A88" w14:paraId="486FAA82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A8F0334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B7AB9DB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7797167</w:t>
            </w:r>
          </w:p>
        </w:tc>
        <w:tc>
          <w:tcPr>
            <w:tcW w:w="4230" w:type="dxa"/>
          </w:tcPr>
          <w:p w14:paraId="5E38E9D6" w14:textId="574E0845" w:rsidR="008F00EB" w:rsidRPr="00B14A88" w:rsidRDefault="005061A3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17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8F00EB" w:rsidRPr="00B14A88" w14:paraId="711B40E2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EED090D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6813108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7932526</w:t>
            </w:r>
          </w:p>
        </w:tc>
        <w:tc>
          <w:tcPr>
            <w:tcW w:w="4230" w:type="dxa"/>
          </w:tcPr>
          <w:p w14:paraId="0542DCBF" w14:textId="6A569FFA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491</w:t>
            </w:r>
            <w:r w:rsidR="005061A3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</w:t>
            </w:r>
          </w:p>
        </w:tc>
      </w:tr>
      <w:tr w:rsidR="008F00EB" w:rsidRPr="00B14A88" w14:paraId="113AACFB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D951277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AF23C85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8686695</w:t>
            </w:r>
          </w:p>
        </w:tc>
        <w:tc>
          <w:tcPr>
            <w:tcW w:w="4230" w:type="dxa"/>
          </w:tcPr>
          <w:p w14:paraId="5A087343" w14:textId="1F726C7C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706S</w:t>
            </w:r>
          </w:p>
        </w:tc>
      </w:tr>
      <w:tr w:rsidR="008F00EB" w:rsidRPr="00B14A88" w14:paraId="37EDC21C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30AD248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131D75E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8823264</w:t>
            </w:r>
          </w:p>
        </w:tc>
        <w:tc>
          <w:tcPr>
            <w:tcW w:w="4230" w:type="dxa"/>
          </w:tcPr>
          <w:p w14:paraId="1020085E" w14:textId="7AA95558" w:rsidR="008F00EB" w:rsidRPr="00B14A88" w:rsidRDefault="005061A3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0H</w:t>
            </w:r>
          </w:p>
        </w:tc>
      </w:tr>
      <w:tr w:rsidR="008F00EB" w:rsidRPr="00B14A88" w14:paraId="2212C781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73C7C59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67B2372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8886375</w:t>
            </w:r>
          </w:p>
        </w:tc>
        <w:tc>
          <w:tcPr>
            <w:tcW w:w="4230" w:type="dxa"/>
          </w:tcPr>
          <w:p w14:paraId="5D0BA055" w14:textId="206E3AA5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945T</w:t>
            </w:r>
          </w:p>
        </w:tc>
      </w:tr>
      <w:tr w:rsidR="008F00EB" w:rsidRPr="00B14A88" w14:paraId="38DBF593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57C658C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05082DA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59246540</w:t>
            </w:r>
          </w:p>
        </w:tc>
        <w:tc>
          <w:tcPr>
            <w:tcW w:w="4230" w:type="dxa"/>
          </w:tcPr>
          <w:p w14:paraId="3BB8BA9D" w14:textId="33DB61B3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444L</w:t>
            </w:r>
          </w:p>
        </w:tc>
      </w:tr>
      <w:tr w:rsidR="008F00EB" w:rsidRPr="00B14A88" w14:paraId="453C00DB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968C864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3DC82CF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60754334</w:t>
            </w:r>
          </w:p>
        </w:tc>
        <w:tc>
          <w:tcPr>
            <w:tcW w:w="4230" w:type="dxa"/>
          </w:tcPr>
          <w:p w14:paraId="6D934146" w14:textId="63FEF8FF" w:rsidR="008F00EB" w:rsidRPr="00B14A88" w:rsidRDefault="005061A3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48G</w:t>
            </w:r>
          </w:p>
        </w:tc>
      </w:tr>
      <w:tr w:rsidR="008F00EB" w:rsidRPr="00B14A88" w14:paraId="4588244C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9F9B717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BF1A58D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61685440</w:t>
            </w:r>
          </w:p>
        </w:tc>
        <w:tc>
          <w:tcPr>
            <w:tcW w:w="4230" w:type="dxa"/>
          </w:tcPr>
          <w:p w14:paraId="3068F4E8" w14:textId="26238B7A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476L</w:t>
            </w:r>
          </w:p>
        </w:tc>
      </w:tr>
      <w:tr w:rsidR="008F00EB" w:rsidRPr="00B14A88" w14:paraId="247DEE26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2E56469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549B9BC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61808558</w:t>
            </w:r>
          </w:p>
        </w:tc>
        <w:tc>
          <w:tcPr>
            <w:tcW w:w="4230" w:type="dxa"/>
          </w:tcPr>
          <w:p w14:paraId="78670D80" w14:textId="12DB7C7B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55</w:t>
            </w:r>
            <w:r w:rsidR="005061A3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</w:p>
        </w:tc>
      </w:tr>
      <w:tr w:rsidR="008F00EB" w:rsidRPr="00B14A88" w14:paraId="012C8E97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E25EB05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FB5CFAB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62809759</w:t>
            </w:r>
          </w:p>
        </w:tc>
        <w:tc>
          <w:tcPr>
            <w:tcW w:w="4230" w:type="dxa"/>
          </w:tcPr>
          <w:p w14:paraId="5CECBD71" w14:textId="453854E9" w:rsidR="008F00EB" w:rsidRPr="00B14A88" w:rsidRDefault="00C452CF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2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8F00EB" w:rsidRPr="00B14A88" w14:paraId="724B786C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566F7F8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A43B903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64607272</w:t>
            </w:r>
          </w:p>
        </w:tc>
        <w:tc>
          <w:tcPr>
            <w:tcW w:w="4230" w:type="dxa"/>
          </w:tcPr>
          <w:p w14:paraId="131D9E38" w14:textId="34867EA8" w:rsidR="008F00EB" w:rsidRPr="00B14A88" w:rsidRDefault="00C452CF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27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2225C65C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457BC45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4DE98C7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64868558</w:t>
            </w:r>
          </w:p>
        </w:tc>
        <w:tc>
          <w:tcPr>
            <w:tcW w:w="4230" w:type="dxa"/>
          </w:tcPr>
          <w:p w14:paraId="2A97F1D8" w14:textId="590A9E00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748L</w:t>
            </w:r>
          </w:p>
        </w:tc>
      </w:tr>
      <w:tr w:rsidR="008F00EB" w:rsidRPr="00B14A88" w14:paraId="49B8F45C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E377790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0F2955F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65117391</w:t>
            </w:r>
          </w:p>
        </w:tc>
        <w:tc>
          <w:tcPr>
            <w:tcW w:w="4230" w:type="dxa"/>
          </w:tcPr>
          <w:p w14:paraId="055930FC" w14:textId="4688B752" w:rsidR="008F00EB" w:rsidRPr="00B14A88" w:rsidRDefault="00E4384F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91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</w:t>
            </w:r>
          </w:p>
        </w:tc>
      </w:tr>
      <w:tr w:rsidR="008F00EB" w:rsidRPr="00B14A88" w14:paraId="44D21447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7834BD5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300FF1F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65524171</w:t>
            </w:r>
          </w:p>
        </w:tc>
        <w:tc>
          <w:tcPr>
            <w:tcW w:w="4230" w:type="dxa"/>
          </w:tcPr>
          <w:p w14:paraId="384832CF" w14:textId="5C04B500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473I</w:t>
            </w:r>
          </w:p>
        </w:tc>
      </w:tr>
      <w:tr w:rsidR="008F00EB" w:rsidRPr="00B14A88" w14:paraId="49EEE75C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A60C2E8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D221352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65806516</w:t>
            </w:r>
          </w:p>
        </w:tc>
        <w:tc>
          <w:tcPr>
            <w:tcW w:w="4230" w:type="dxa"/>
          </w:tcPr>
          <w:p w14:paraId="1F4C3736" w14:textId="57B6D41C" w:rsidR="008F00EB" w:rsidRPr="00B14A88" w:rsidRDefault="00E4384F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99C</w:t>
            </w:r>
          </w:p>
        </w:tc>
      </w:tr>
      <w:tr w:rsidR="008F00EB" w:rsidRPr="00B14A88" w14:paraId="1BF01800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D2E9EF8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095752C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68909567</w:t>
            </w:r>
          </w:p>
        </w:tc>
        <w:tc>
          <w:tcPr>
            <w:tcW w:w="4230" w:type="dxa"/>
          </w:tcPr>
          <w:p w14:paraId="70BCF42B" w14:textId="563BC8D7" w:rsidR="008F00EB" w:rsidRPr="00B14A88" w:rsidRDefault="00E4384F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80S</w:t>
            </w:r>
          </w:p>
        </w:tc>
      </w:tr>
      <w:tr w:rsidR="008F00EB" w:rsidRPr="00B14A88" w14:paraId="34366ABD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4D56D92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AD9755E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69573144</w:t>
            </w:r>
          </w:p>
        </w:tc>
        <w:tc>
          <w:tcPr>
            <w:tcW w:w="4230" w:type="dxa"/>
          </w:tcPr>
          <w:p w14:paraId="3378969A" w14:textId="3454290F" w:rsidR="008F00EB" w:rsidRPr="00B14A88" w:rsidRDefault="00E4384F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32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</w:t>
            </w:r>
          </w:p>
        </w:tc>
      </w:tr>
      <w:tr w:rsidR="008F00EB" w:rsidRPr="00B14A88" w14:paraId="7EF465A0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6A99181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23FC838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70559358</w:t>
            </w:r>
          </w:p>
        </w:tc>
        <w:tc>
          <w:tcPr>
            <w:tcW w:w="4230" w:type="dxa"/>
          </w:tcPr>
          <w:p w14:paraId="73F0FBAF" w14:textId="68B56F9E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126H</w:t>
            </w:r>
          </w:p>
        </w:tc>
      </w:tr>
      <w:tr w:rsidR="008F00EB" w:rsidRPr="00B14A88" w14:paraId="1B955A4D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0EBB17A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D043CA8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70579198</w:t>
            </w:r>
          </w:p>
        </w:tc>
        <w:tc>
          <w:tcPr>
            <w:tcW w:w="4230" w:type="dxa"/>
          </w:tcPr>
          <w:p w14:paraId="5697E0BB" w14:textId="7B9F4E5B" w:rsidR="008F00EB" w:rsidRPr="00B14A88" w:rsidRDefault="00E4384F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14G</w:t>
            </w:r>
          </w:p>
        </w:tc>
      </w:tr>
      <w:tr w:rsidR="008F00EB" w:rsidRPr="00B14A88" w14:paraId="47FFD9F8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BB5F2D2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E313AA2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70871827</w:t>
            </w:r>
          </w:p>
        </w:tc>
        <w:tc>
          <w:tcPr>
            <w:tcW w:w="4230" w:type="dxa"/>
          </w:tcPr>
          <w:p w14:paraId="61A3123F" w14:textId="23C54B91" w:rsidR="008F00EB" w:rsidRPr="00B14A88" w:rsidRDefault="00E4384F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44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</w:p>
        </w:tc>
      </w:tr>
      <w:tr w:rsidR="008F00EB" w:rsidRPr="00B14A88" w14:paraId="0B02B462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D59EC31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DC6D943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71323148</w:t>
            </w:r>
          </w:p>
        </w:tc>
        <w:tc>
          <w:tcPr>
            <w:tcW w:w="4230" w:type="dxa"/>
          </w:tcPr>
          <w:p w14:paraId="1089A16E" w14:textId="25939F9D" w:rsidR="008F00EB" w:rsidRPr="00B14A88" w:rsidRDefault="00E4384F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67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357D6A54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1CEC8A8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4F47938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71903503</w:t>
            </w:r>
          </w:p>
        </w:tc>
        <w:tc>
          <w:tcPr>
            <w:tcW w:w="4230" w:type="dxa"/>
          </w:tcPr>
          <w:p w14:paraId="61DB4F48" w14:textId="67F3004E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366</w:t>
            </w:r>
            <w:r w:rsidR="00E4384F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</w:p>
        </w:tc>
      </w:tr>
      <w:tr w:rsidR="008F00EB" w:rsidRPr="00B14A88" w14:paraId="2F21FB15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764E4F2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4AFD5E1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73669956</w:t>
            </w:r>
          </w:p>
        </w:tc>
        <w:tc>
          <w:tcPr>
            <w:tcW w:w="4230" w:type="dxa"/>
          </w:tcPr>
          <w:p w14:paraId="48ACFAE5" w14:textId="55A197A8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781M</w:t>
            </w:r>
          </w:p>
        </w:tc>
      </w:tr>
      <w:tr w:rsidR="008F00EB" w:rsidRPr="00B14A88" w14:paraId="008C3AA4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5AA30F1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D245F00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73813748</w:t>
            </w:r>
          </w:p>
        </w:tc>
        <w:tc>
          <w:tcPr>
            <w:tcW w:w="4230" w:type="dxa"/>
          </w:tcPr>
          <w:p w14:paraId="675D477B" w14:textId="781EBF8D" w:rsidR="008F00EB" w:rsidRPr="00B14A88" w:rsidRDefault="00E4384F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79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</w:t>
            </w:r>
          </w:p>
        </w:tc>
      </w:tr>
      <w:tr w:rsidR="008F00EB" w:rsidRPr="00B14A88" w14:paraId="37FB8BD3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EB249D9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8C7BA03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73949692</w:t>
            </w:r>
          </w:p>
        </w:tc>
        <w:tc>
          <w:tcPr>
            <w:tcW w:w="4230" w:type="dxa"/>
          </w:tcPr>
          <w:p w14:paraId="6137E290" w14:textId="1569D439" w:rsidR="008F00EB" w:rsidRPr="00B14A88" w:rsidRDefault="00E4384F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98A</w:t>
            </w:r>
          </w:p>
        </w:tc>
      </w:tr>
      <w:tr w:rsidR="008F00EB" w:rsidRPr="00B14A88" w14:paraId="0D9F60B2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82FEB81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16A8322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76731503</w:t>
            </w:r>
          </w:p>
        </w:tc>
        <w:tc>
          <w:tcPr>
            <w:tcW w:w="4230" w:type="dxa"/>
          </w:tcPr>
          <w:p w14:paraId="1E35B64D" w14:textId="40D27FF5" w:rsidR="008F00EB" w:rsidRPr="00B14A88" w:rsidRDefault="00E4384F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3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</w:t>
            </w:r>
          </w:p>
        </w:tc>
      </w:tr>
      <w:tr w:rsidR="008F00EB" w:rsidRPr="00B14A88" w14:paraId="1D14206B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64D5366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F853583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76944632</w:t>
            </w:r>
          </w:p>
        </w:tc>
        <w:tc>
          <w:tcPr>
            <w:tcW w:w="4230" w:type="dxa"/>
          </w:tcPr>
          <w:p w14:paraId="4462CB0A" w14:textId="72CC7D28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48L</w:t>
            </w:r>
          </w:p>
        </w:tc>
      </w:tr>
      <w:tr w:rsidR="008F00EB" w:rsidRPr="00B14A88" w14:paraId="55CE2598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82C5DEC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91BF14A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79188644</w:t>
            </w:r>
          </w:p>
        </w:tc>
        <w:tc>
          <w:tcPr>
            <w:tcW w:w="4230" w:type="dxa"/>
          </w:tcPr>
          <w:p w14:paraId="50047375" w14:textId="7A642B68" w:rsidR="008F00EB" w:rsidRPr="00B14A88" w:rsidRDefault="00E4384F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71G</w:t>
            </w:r>
          </w:p>
        </w:tc>
      </w:tr>
      <w:tr w:rsidR="008F00EB" w:rsidRPr="00B14A88" w14:paraId="6BDC673D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0852D1B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0204C6F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79881244</w:t>
            </w:r>
          </w:p>
        </w:tc>
        <w:tc>
          <w:tcPr>
            <w:tcW w:w="4230" w:type="dxa"/>
          </w:tcPr>
          <w:p w14:paraId="2221202F" w14:textId="043DFCD0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215T</w:t>
            </w:r>
          </w:p>
        </w:tc>
      </w:tr>
      <w:tr w:rsidR="008F00EB" w:rsidRPr="00B14A88" w14:paraId="06D6B0F0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17189E6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BC3DE0B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80735155</w:t>
            </w:r>
          </w:p>
        </w:tc>
        <w:tc>
          <w:tcPr>
            <w:tcW w:w="4230" w:type="dxa"/>
          </w:tcPr>
          <w:p w14:paraId="242A539F" w14:textId="68627BE6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533I</w:t>
            </w:r>
          </w:p>
        </w:tc>
      </w:tr>
      <w:tr w:rsidR="008F00EB" w:rsidRPr="00B14A88" w14:paraId="227442A8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54EA72C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57047D5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80940582</w:t>
            </w:r>
          </w:p>
        </w:tc>
        <w:tc>
          <w:tcPr>
            <w:tcW w:w="4230" w:type="dxa"/>
          </w:tcPr>
          <w:p w14:paraId="1F80922B" w14:textId="58E413EA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847G</w:t>
            </w:r>
          </w:p>
        </w:tc>
      </w:tr>
      <w:tr w:rsidR="008F00EB" w:rsidRPr="00B14A88" w14:paraId="09BD646B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12DE200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843F1F7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781345619</w:t>
            </w:r>
          </w:p>
        </w:tc>
        <w:tc>
          <w:tcPr>
            <w:tcW w:w="4230" w:type="dxa"/>
          </w:tcPr>
          <w:p w14:paraId="21A67403" w14:textId="46B744A8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271T</w:t>
            </w:r>
          </w:p>
        </w:tc>
      </w:tr>
      <w:tr w:rsidR="008F00EB" w:rsidRPr="00B14A88" w14:paraId="5E40C461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1C221BB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F94DA00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947282793</w:t>
            </w:r>
          </w:p>
        </w:tc>
        <w:tc>
          <w:tcPr>
            <w:tcW w:w="4230" w:type="dxa"/>
          </w:tcPr>
          <w:p w14:paraId="1C7C0E64" w14:textId="2146413F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796</w:t>
            </w:r>
            <w:r w:rsidR="00E4384F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</w:t>
            </w:r>
          </w:p>
        </w:tc>
      </w:tr>
      <w:tr w:rsidR="008F00EB" w:rsidRPr="00B14A88" w14:paraId="15A1719C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5BAA3F6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43115B2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967586901</w:t>
            </w:r>
          </w:p>
        </w:tc>
        <w:tc>
          <w:tcPr>
            <w:tcW w:w="4230" w:type="dxa"/>
          </w:tcPr>
          <w:p w14:paraId="3A1A14EC" w14:textId="06DED099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710V</w:t>
            </w:r>
          </w:p>
        </w:tc>
      </w:tr>
      <w:tr w:rsidR="008F00EB" w:rsidRPr="00B14A88" w14:paraId="543272A2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D903946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0F216D5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007072275</w:t>
            </w:r>
          </w:p>
        </w:tc>
        <w:tc>
          <w:tcPr>
            <w:tcW w:w="4230" w:type="dxa"/>
          </w:tcPr>
          <w:p w14:paraId="7262D280" w14:textId="0DAE6D24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987</w:t>
            </w:r>
            <w:r w:rsidR="00E4384F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</w:p>
        </w:tc>
      </w:tr>
      <w:tr w:rsidR="008F00EB" w:rsidRPr="00B14A88" w14:paraId="6A4DC12A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E648DB0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29C74CC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042320819</w:t>
            </w:r>
          </w:p>
        </w:tc>
        <w:tc>
          <w:tcPr>
            <w:tcW w:w="4230" w:type="dxa"/>
          </w:tcPr>
          <w:p w14:paraId="2739AA7A" w14:textId="7E393598" w:rsidR="008F00EB" w:rsidRPr="00B14A88" w:rsidRDefault="00E4384F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65H</w:t>
            </w:r>
          </w:p>
        </w:tc>
      </w:tr>
      <w:tr w:rsidR="008F00EB" w:rsidRPr="00B14A88" w14:paraId="1AEF31DA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3F866F6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B92CB21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162766165</w:t>
            </w:r>
          </w:p>
        </w:tc>
        <w:tc>
          <w:tcPr>
            <w:tcW w:w="4230" w:type="dxa"/>
          </w:tcPr>
          <w:p w14:paraId="398769B6" w14:textId="449E8DD9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972I</w:t>
            </w:r>
          </w:p>
        </w:tc>
      </w:tr>
      <w:tr w:rsidR="008F00EB" w:rsidRPr="00B14A88" w14:paraId="5953A69F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5583DA7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542181F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167454497</w:t>
            </w:r>
          </w:p>
        </w:tc>
        <w:tc>
          <w:tcPr>
            <w:tcW w:w="4230" w:type="dxa"/>
          </w:tcPr>
          <w:p w14:paraId="53A418AE" w14:textId="1F19CDF2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281A</w:t>
            </w:r>
          </w:p>
        </w:tc>
      </w:tr>
      <w:tr w:rsidR="008F00EB" w:rsidRPr="00B14A88" w14:paraId="205DB3CE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92C12AD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AD56CC9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173645231</w:t>
            </w:r>
          </w:p>
        </w:tc>
        <w:tc>
          <w:tcPr>
            <w:tcW w:w="4230" w:type="dxa"/>
          </w:tcPr>
          <w:p w14:paraId="58BB3143" w14:textId="733ABD44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12</w:t>
            </w:r>
            <w:r w:rsidR="00E4384F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8F00EB" w:rsidRPr="00B14A88" w14:paraId="33D8E92B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5C79EDB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6261A2B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194206854</w:t>
            </w:r>
          </w:p>
        </w:tc>
        <w:tc>
          <w:tcPr>
            <w:tcW w:w="4230" w:type="dxa"/>
          </w:tcPr>
          <w:p w14:paraId="4EC69898" w14:textId="2326DD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294L</w:t>
            </w:r>
          </w:p>
        </w:tc>
      </w:tr>
      <w:tr w:rsidR="008F00EB" w:rsidRPr="00B14A88" w14:paraId="56276D5A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375EA51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DAAFB24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202657275</w:t>
            </w:r>
          </w:p>
        </w:tc>
        <w:tc>
          <w:tcPr>
            <w:tcW w:w="4230" w:type="dxa"/>
          </w:tcPr>
          <w:p w14:paraId="23718C7D" w14:textId="725E19CB" w:rsidR="008F00EB" w:rsidRPr="00B14A88" w:rsidRDefault="00E4384F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90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</w:p>
        </w:tc>
      </w:tr>
      <w:tr w:rsidR="008F00EB" w:rsidRPr="00B14A88" w14:paraId="446CC4C3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19AFCA6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1DB35CE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216090765</w:t>
            </w:r>
          </w:p>
        </w:tc>
        <w:tc>
          <w:tcPr>
            <w:tcW w:w="4230" w:type="dxa"/>
          </w:tcPr>
          <w:p w14:paraId="01AC274F" w14:textId="42E67BE6" w:rsidR="008F00EB" w:rsidRPr="00B14A88" w:rsidRDefault="00E4384F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96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</w:t>
            </w:r>
          </w:p>
        </w:tc>
      </w:tr>
      <w:tr w:rsidR="008F00EB" w:rsidRPr="00B14A88" w14:paraId="4F394CB2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BC53620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7BA2677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225851538</w:t>
            </w:r>
          </w:p>
        </w:tc>
        <w:tc>
          <w:tcPr>
            <w:tcW w:w="4230" w:type="dxa"/>
          </w:tcPr>
          <w:p w14:paraId="3B628FF4" w14:textId="409C039F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792L</w:t>
            </w:r>
          </w:p>
        </w:tc>
      </w:tr>
      <w:tr w:rsidR="008F00EB" w:rsidRPr="00B14A88" w14:paraId="0AE9AA77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4402653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C0B19F1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226387269</w:t>
            </w:r>
          </w:p>
        </w:tc>
        <w:tc>
          <w:tcPr>
            <w:tcW w:w="4230" w:type="dxa"/>
          </w:tcPr>
          <w:p w14:paraId="20EEF996" w14:textId="742F76D3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861L</w:t>
            </w:r>
          </w:p>
        </w:tc>
      </w:tr>
      <w:tr w:rsidR="008F00EB" w:rsidRPr="00B14A88" w14:paraId="3B784411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13D48D5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71FF6A8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229048697</w:t>
            </w:r>
          </w:p>
        </w:tc>
        <w:tc>
          <w:tcPr>
            <w:tcW w:w="4230" w:type="dxa"/>
          </w:tcPr>
          <w:p w14:paraId="50467EB8" w14:textId="64B0057A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488</w:t>
            </w:r>
            <w:r w:rsidR="00E4384F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</w:p>
        </w:tc>
      </w:tr>
      <w:tr w:rsidR="008F00EB" w:rsidRPr="00B14A88" w14:paraId="20FD462E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FD8173F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00081E8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265279288</w:t>
            </w:r>
          </w:p>
        </w:tc>
        <w:tc>
          <w:tcPr>
            <w:tcW w:w="4230" w:type="dxa"/>
          </w:tcPr>
          <w:p w14:paraId="5E84A00F" w14:textId="0E1821DF" w:rsidR="008F00EB" w:rsidRPr="00B14A88" w:rsidRDefault="00E4384F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2V</w:t>
            </w:r>
          </w:p>
        </w:tc>
      </w:tr>
      <w:tr w:rsidR="008F00EB" w:rsidRPr="00B14A88" w14:paraId="236D8D95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F7A0750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7774F2B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272966444</w:t>
            </w:r>
          </w:p>
        </w:tc>
        <w:tc>
          <w:tcPr>
            <w:tcW w:w="4230" w:type="dxa"/>
          </w:tcPr>
          <w:p w14:paraId="37250CEC" w14:textId="429D15D9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918</w:t>
            </w:r>
            <w:r w:rsidR="00E4384F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</w:p>
        </w:tc>
      </w:tr>
      <w:tr w:rsidR="008F00EB" w:rsidRPr="00B14A88" w14:paraId="14C6A131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CDD4A6C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07CDB0B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289033781</w:t>
            </w:r>
          </w:p>
        </w:tc>
        <w:tc>
          <w:tcPr>
            <w:tcW w:w="4230" w:type="dxa"/>
          </w:tcPr>
          <w:p w14:paraId="20EBE541" w14:textId="520E5D0C" w:rsidR="008F00EB" w:rsidRPr="00B14A88" w:rsidRDefault="00E4384F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83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</w:p>
        </w:tc>
      </w:tr>
      <w:tr w:rsidR="008F00EB" w:rsidRPr="00B14A88" w14:paraId="288BCC0D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3229F95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250D540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295932202</w:t>
            </w:r>
          </w:p>
        </w:tc>
        <w:tc>
          <w:tcPr>
            <w:tcW w:w="4230" w:type="dxa"/>
          </w:tcPr>
          <w:p w14:paraId="72119B9D" w14:textId="44B363D8" w:rsidR="008F00EB" w:rsidRPr="00B14A88" w:rsidRDefault="00E4384F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63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8F00EB" w:rsidRPr="00B14A88" w14:paraId="0AE28591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61FDC6D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F5802EF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301120665</w:t>
            </w:r>
          </w:p>
        </w:tc>
        <w:tc>
          <w:tcPr>
            <w:tcW w:w="4230" w:type="dxa"/>
          </w:tcPr>
          <w:p w14:paraId="4E7573A6" w14:textId="061188C6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486V</w:t>
            </w:r>
          </w:p>
        </w:tc>
      </w:tr>
      <w:tr w:rsidR="008F00EB" w:rsidRPr="00B14A88" w14:paraId="5B6743AD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F2AD27C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8D9AB7A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305748395</w:t>
            </w:r>
          </w:p>
        </w:tc>
        <w:tc>
          <w:tcPr>
            <w:tcW w:w="4230" w:type="dxa"/>
          </w:tcPr>
          <w:p w14:paraId="71942549" w14:textId="7DBF6006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165V</w:t>
            </w:r>
          </w:p>
        </w:tc>
      </w:tr>
      <w:tr w:rsidR="008F00EB" w:rsidRPr="00B14A88" w14:paraId="6853CB2B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39C1BE4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6E6BDB7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306395065</w:t>
            </w:r>
          </w:p>
        </w:tc>
        <w:tc>
          <w:tcPr>
            <w:tcW w:w="4230" w:type="dxa"/>
          </w:tcPr>
          <w:p w14:paraId="4D08DEAF" w14:textId="37BA6CDA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426V</w:t>
            </w:r>
          </w:p>
        </w:tc>
      </w:tr>
      <w:tr w:rsidR="008F00EB" w:rsidRPr="00B14A88" w14:paraId="7175766D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1A62A87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EBA6B31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314034151</w:t>
            </w:r>
          </w:p>
        </w:tc>
        <w:tc>
          <w:tcPr>
            <w:tcW w:w="4230" w:type="dxa"/>
          </w:tcPr>
          <w:p w14:paraId="20AEEAE1" w14:textId="76AB893D" w:rsidR="008F00EB" w:rsidRPr="00B14A88" w:rsidRDefault="00E4384F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H</w:t>
            </w:r>
          </w:p>
        </w:tc>
      </w:tr>
      <w:tr w:rsidR="008F00EB" w:rsidRPr="00B14A88" w14:paraId="08117DE2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24D38BF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786C8B0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318377484</w:t>
            </w:r>
          </w:p>
        </w:tc>
        <w:tc>
          <w:tcPr>
            <w:tcW w:w="4230" w:type="dxa"/>
          </w:tcPr>
          <w:p w14:paraId="78CDBE7B" w14:textId="5FA114B5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859</w:t>
            </w:r>
            <w:r w:rsidR="00E4384F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</w:p>
        </w:tc>
      </w:tr>
      <w:tr w:rsidR="008F00EB" w:rsidRPr="00B14A88" w14:paraId="312D5581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216EAB2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4366CDA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363874124</w:t>
            </w:r>
          </w:p>
        </w:tc>
        <w:tc>
          <w:tcPr>
            <w:tcW w:w="4230" w:type="dxa"/>
          </w:tcPr>
          <w:p w14:paraId="16FADE42" w14:textId="1C93E390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860</w:t>
            </w:r>
            <w:r w:rsidR="00E4384F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</w:p>
        </w:tc>
      </w:tr>
      <w:tr w:rsidR="008F00EB" w:rsidRPr="00B14A88" w14:paraId="122B33DA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336134D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C8F37DB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369910978</w:t>
            </w:r>
          </w:p>
        </w:tc>
        <w:tc>
          <w:tcPr>
            <w:tcW w:w="4230" w:type="dxa"/>
          </w:tcPr>
          <w:p w14:paraId="5D5E9FF4" w14:textId="3B7F81FF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799</w:t>
            </w:r>
            <w:r w:rsidR="001F358A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</w:p>
        </w:tc>
      </w:tr>
      <w:tr w:rsidR="008F00EB" w:rsidRPr="00B14A88" w14:paraId="7D286F8D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E70EE5D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D753A27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370270201</w:t>
            </w:r>
          </w:p>
        </w:tc>
        <w:tc>
          <w:tcPr>
            <w:tcW w:w="4230" w:type="dxa"/>
          </w:tcPr>
          <w:p w14:paraId="4544D83D" w14:textId="5F71097A" w:rsidR="008F00EB" w:rsidRPr="00B14A88" w:rsidRDefault="001F358A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57H</w:t>
            </w:r>
          </w:p>
        </w:tc>
      </w:tr>
      <w:tr w:rsidR="008F00EB" w:rsidRPr="00B14A88" w14:paraId="1BCE4B1E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34C7ACC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80FA046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02186516</w:t>
            </w:r>
          </w:p>
        </w:tc>
        <w:tc>
          <w:tcPr>
            <w:tcW w:w="4230" w:type="dxa"/>
          </w:tcPr>
          <w:p w14:paraId="0A84982A" w14:textId="696D51AB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76</w:t>
            </w:r>
            <w:r w:rsidR="001F358A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</w:p>
        </w:tc>
      </w:tr>
      <w:tr w:rsidR="008F00EB" w:rsidRPr="00B14A88" w14:paraId="2C19768D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42478CB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63AD4BF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11966445</w:t>
            </w:r>
          </w:p>
        </w:tc>
        <w:tc>
          <w:tcPr>
            <w:tcW w:w="4230" w:type="dxa"/>
          </w:tcPr>
          <w:p w14:paraId="6A00646C" w14:textId="5176E7FD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849P</w:t>
            </w:r>
          </w:p>
        </w:tc>
      </w:tr>
      <w:tr w:rsidR="008F00EB" w:rsidRPr="00B14A88" w14:paraId="16F9F9AC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7E5C79A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5274A9D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30297615</w:t>
            </w:r>
          </w:p>
        </w:tc>
        <w:tc>
          <w:tcPr>
            <w:tcW w:w="4230" w:type="dxa"/>
          </w:tcPr>
          <w:p w14:paraId="7F6669E9" w14:textId="25F401D0" w:rsidR="008F00EB" w:rsidRPr="00B14A88" w:rsidRDefault="001F358A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85L</w:t>
            </w:r>
          </w:p>
        </w:tc>
      </w:tr>
      <w:tr w:rsidR="008F00EB" w:rsidRPr="00B14A88" w14:paraId="17CED8D7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EEBEFDD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C5DA37E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35111560</w:t>
            </w:r>
          </w:p>
        </w:tc>
        <w:tc>
          <w:tcPr>
            <w:tcW w:w="4230" w:type="dxa"/>
          </w:tcPr>
          <w:p w14:paraId="7F55C0B5" w14:textId="59B1B158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914S</w:t>
            </w:r>
          </w:p>
        </w:tc>
      </w:tr>
      <w:tr w:rsidR="008F00EB" w:rsidRPr="00B14A88" w14:paraId="47CA8C67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56177F5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743F9A0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41563785</w:t>
            </w:r>
          </w:p>
        </w:tc>
        <w:tc>
          <w:tcPr>
            <w:tcW w:w="4230" w:type="dxa"/>
          </w:tcPr>
          <w:p w14:paraId="45CC4046" w14:textId="086ADC17" w:rsidR="008F00EB" w:rsidRPr="00B14A88" w:rsidRDefault="001F358A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8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</w:p>
        </w:tc>
      </w:tr>
      <w:tr w:rsidR="008F00EB" w:rsidRPr="00B14A88" w14:paraId="019C9488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079367E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52C48E8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44808295</w:t>
            </w:r>
          </w:p>
        </w:tc>
        <w:tc>
          <w:tcPr>
            <w:tcW w:w="4230" w:type="dxa"/>
          </w:tcPr>
          <w:p w14:paraId="0EF5AA8D" w14:textId="4C8C194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458V</w:t>
            </w:r>
          </w:p>
        </w:tc>
      </w:tr>
      <w:tr w:rsidR="008F00EB" w:rsidRPr="00B14A88" w14:paraId="2B2FA238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EFAC672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59C0797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58329738</w:t>
            </w:r>
          </w:p>
        </w:tc>
        <w:tc>
          <w:tcPr>
            <w:tcW w:w="4230" w:type="dxa"/>
          </w:tcPr>
          <w:p w14:paraId="6DDBFAC1" w14:textId="01D12605" w:rsidR="008F00EB" w:rsidRPr="00B14A88" w:rsidRDefault="001F358A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03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</w:tr>
      <w:tr w:rsidR="008F00EB" w:rsidRPr="00B14A88" w14:paraId="6CE5CA73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D6F0B98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81CAA7A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59305342</w:t>
            </w:r>
          </w:p>
        </w:tc>
        <w:tc>
          <w:tcPr>
            <w:tcW w:w="4230" w:type="dxa"/>
          </w:tcPr>
          <w:p w14:paraId="4EC4BF25" w14:textId="0535CD85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68T</w:t>
            </w:r>
          </w:p>
        </w:tc>
      </w:tr>
      <w:tr w:rsidR="008F00EB" w:rsidRPr="00B14A88" w14:paraId="17009913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694A014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ECDF44F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65441935</w:t>
            </w:r>
          </w:p>
        </w:tc>
        <w:tc>
          <w:tcPr>
            <w:tcW w:w="4230" w:type="dxa"/>
          </w:tcPr>
          <w:p w14:paraId="4E225AC2" w14:textId="2D5670C1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645V</w:t>
            </w:r>
          </w:p>
        </w:tc>
      </w:tr>
      <w:tr w:rsidR="008F00EB" w:rsidRPr="00B14A88" w14:paraId="622D41FF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CFD2427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660B31F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466278171</w:t>
            </w:r>
          </w:p>
        </w:tc>
        <w:tc>
          <w:tcPr>
            <w:tcW w:w="4230" w:type="dxa"/>
          </w:tcPr>
          <w:p w14:paraId="26C4ACFE" w14:textId="6B667240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204A</w:t>
            </w:r>
          </w:p>
        </w:tc>
      </w:tr>
      <w:tr w:rsidR="008F00EB" w:rsidRPr="00B14A88" w14:paraId="1AC7B764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D49B68A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FECC359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597795020</w:t>
            </w:r>
          </w:p>
        </w:tc>
        <w:tc>
          <w:tcPr>
            <w:tcW w:w="4230" w:type="dxa"/>
          </w:tcPr>
          <w:p w14:paraId="090EE083" w14:textId="3F0C95FD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381</w:t>
            </w:r>
            <w:r w:rsidR="001F358A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</w:p>
        </w:tc>
      </w:tr>
      <w:tr w:rsidR="008F00EB" w:rsidRPr="00B14A88" w14:paraId="67530D03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AD33AD6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48516D6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597795703</w:t>
            </w:r>
          </w:p>
        </w:tc>
        <w:tc>
          <w:tcPr>
            <w:tcW w:w="4230" w:type="dxa"/>
          </w:tcPr>
          <w:p w14:paraId="50C9C338" w14:textId="1BFBCCA1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432T</w:t>
            </w:r>
          </w:p>
        </w:tc>
      </w:tr>
      <w:tr w:rsidR="008F00EB" w:rsidRPr="00B14A88" w14:paraId="3B92CFD9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8272BD7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1C9CBB2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2090622001</w:t>
            </w:r>
          </w:p>
        </w:tc>
        <w:tc>
          <w:tcPr>
            <w:tcW w:w="4230" w:type="dxa"/>
          </w:tcPr>
          <w:p w14:paraId="0598376C" w14:textId="1E840416" w:rsidR="008F00EB" w:rsidRPr="00B14A88" w:rsidRDefault="001F358A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7C</w:t>
            </w:r>
          </w:p>
        </w:tc>
      </w:tr>
      <w:tr w:rsidR="008F00EB" w:rsidRPr="00B14A88" w14:paraId="31F3E705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A3C98B8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1BB7900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2090651973</w:t>
            </w:r>
          </w:p>
        </w:tc>
        <w:tc>
          <w:tcPr>
            <w:tcW w:w="4230" w:type="dxa"/>
          </w:tcPr>
          <w:p w14:paraId="201DCAA5" w14:textId="29688DFA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215V</w:t>
            </w:r>
          </w:p>
        </w:tc>
      </w:tr>
      <w:tr w:rsidR="008F00EB" w:rsidRPr="00B14A88" w14:paraId="539DB349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4F284CD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6DDB273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2090734484</w:t>
            </w:r>
          </w:p>
        </w:tc>
        <w:tc>
          <w:tcPr>
            <w:tcW w:w="4230" w:type="dxa"/>
          </w:tcPr>
          <w:p w14:paraId="52139090" w14:textId="28D60E35" w:rsidR="008F00EB" w:rsidRPr="00B14A88" w:rsidRDefault="001F358A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38C</w:t>
            </w:r>
          </w:p>
        </w:tc>
      </w:tr>
      <w:tr w:rsidR="008F00EB" w:rsidRPr="00B14A88" w14:paraId="1AE44109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3F3E297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E48AA5A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2090757033</w:t>
            </w:r>
          </w:p>
        </w:tc>
        <w:tc>
          <w:tcPr>
            <w:tcW w:w="4230" w:type="dxa"/>
          </w:tcPr>
          <w:p w14:paraId="64BBFCF5" w14:textId="039FE8AD" w:rsidR="008F00EB" w:rsidRPr="00B14A88" w:rsidRDefault="001F358A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  <w:r w:rsidR="008F00EB"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21</w:t>
            </w: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8F00EB" w:rsidRPr="00B14A88" w14:paraId="24A11A45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19FBDAD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83C73A9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2090781376</w:t>
            </w:r>
          </w:p>
        </w:tc>
        <w:tc>
          <w:tcPr>
            <w:tcW w:w="4230" w:type="dxa"/>
          </w:tcPr>
          <w:p w14:paraId="322DDDC2" w14:textId="58E3FCD1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604T</w:t>
            </w:r>
          </w:p>
        </w:tc>
      </w:tr>
      <w:tr w:rsidR="008F00EB" w:rsidRPr="00B14A88" w14:paraId="7634B8B1" w14:textId="77777777" w:rsidTr="00A05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37984C9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7E7E3F0" w14:textId="77777777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2090840436</w:t>
            </w:r>
          </w:p>
        </w:tc>
        <w:tc>
          <w:tcPr>
            <w:tcW w:w="4230" w:type="dxa"/>
          </w:tcPr>
          <w:p w14:paraId="162074FD" w14:textId="39467F5E" w:rsidR="008F00EB" w:rsidRPr="00B14A88" w:rsidRDefault="008F00EB" w:rsidP="008F00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823S</w:t>
            </w:r>
          </w:p>
        </w:tc>
      </w:tr>
      <w:tr w:rsidR="008F00EB" w:rsidRPr="00B14A88" w14:paraId="5CC04280" w14:textId="77777777" w:rsidTr="00A05E2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F9E53A3" w14:textId="77777777" w:rsidR="008F00EB" w:rsidRPr="00B14A88" w:rsidRDefault="008F00EB" w:rsidP="008F00E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7FB7F70" w14:textId="77777777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2090848085</w:t>
            </w:r>
          </w:p>
        </w:tc>
        <w:tc>
          <w:tcPr>
            <w:tcW w:w="4230" w:type="dxa"/>
          </w:tcPr>
          <w:p w14:paraId="6654C2C1" w14:textId="4C513DB6" w:rsidR="008F00EB" w:rsidRPr="00B14A88" w:rsidRDefault="008F00EB" w:rsidP="008F00E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A8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863C</w:t>
            </w:r>
          </w:p>
        </w:tc>
      </w:tr>
    </w:tbl>
    <w:p w14:paraId="56FADA61" w14:textId="77777777" w:rsidR="00DB6469" w:rsidRDefault="00DB6469" w:rsidP="006559B5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bidi="bn-BD"/>
          <w14:ligatures w14:val="standardContextual"/>
        </w:rPr>
      </w:pPr>
    </w:p>
    <w:p w14:paraId="29064D27" w14:textId="77777777" w:rsidR="00DB6469" w:rsidRDefault="00DB6469" w:rsidP="006559B5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bidi="bn-BD"/>
          <w14:ligatures w14:val="standardContextual"/>
        </w:rPr>
      </w:pPr>
    </w:p>
    <w:p w14:paraId="78A0CDFE" w14:textId="77777777" w:rsidR="00B14A88" w:rsidRDefault="00B14A88" w:rsidP="006559B5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bidi="bn-BD"/>
          <w14:ligatures w14:val="standardContextual"/>
        </w:rPr>
      </w:pPr>
    </w:p>
    <w:p w14:paraId="1DF2C635" w14:textId="77777777" w:rsidR="00520A2A" w:rsidRDefault="00520A2A" w:rsidP="00D30D2C">
      <w:pPr>
        <w:spacing w:after="200" w:line="276" w:lineRule="auto"/>
      </w:pPr>
    </w:p>
    <w:sectPr w:rsidR="00520A2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23F11" w14:textId="77777777" w:rsidR="00654964" w:rsidRDefault="00654964" w:rsidP="00520A2A">
      <w:pPr>
        <w:spacing w:after="0" w:line="240" w:lineRule="auto"/>
      </w:pPr>
      <w:r>
        <w:separator/>
      </w:r>
    </w:p>
  </w:endnote>
  <w:endnote w:type="continuationSeparator" w:id="0">
    <w:p w14:paraId="59F838B7" w14:textId="77777777" w:rsidR="00654964" w:rsidRDefault="00654964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C1F08" w14:textId="77777777" w:rsidR="00654964" w:rsidRDefault="00654964" w:rsidP="00520A2A">
      <w:pPr>
        <w:spacing w:after="0" w:line="240" w:lineRule="auto"/>
      </w:pPr>
      <w:r>
        <w:separator/>
      </w:r>
    </w:p>
  </w:footnote>
  <w:footnote w:type="continuationSeparator" w:id="0">
    <w:p w14:paraId="50621058" w14:textId="77777777" w:rsidR="00654964" w:rsidRDefault="00654964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313F7"/>
    <w:rsid w:val="00075D83"/>
    <w:rsid w:val="00090C08"/>
    <w:rsid w:val="00094C5F"/>
    <w:rsid w:val="0018778A"/>
    <w:rsid w:val="001908F7"/>
    <w:rsid w:val="001C39D2"/>
    <w:rsid w:val="001D67F9"/>
    <w:rsid w:val="001F358A"/>
    <w:rsid w:val="00203DBA"/>
    <w:rsid w:val="00224DB1"/>
    <w:rsid w:val="00263D0F"/>
    <w:rsid w:val="003319FA"/>
    <w:rsid w:val="00355ED4"/>
    <w:rsid w:val="00367F9C"/>
    <w:rsid w:val="00370CD0"/>
    <w:rsid w:val="003B0753"/>
    <w:rsid w:val="003F7D73"/>
    <w:rsid w:val="00423992"/>
    <w:rsid w:val="004415AB"/>
    <w:rsid w:val="00477D47"/>
    <w:rsid w:val="00492AFF"/>
    <w:rsid w:val="004A1A5A"/>
    <w:rsid w:val="004B793C"/>
    <w:rsid w:val="004E0BE4"/>
    <w:rsid w:val="004E7841"/>
    <w:rsid w:val="005061A3"/>
    <w:rsid w:val="00520A2A"/>
    <w:rsid w:val="005324C3"/>
    <w:rsid w:val="00555784"/>
    <w:rsid w:val="005B6EF1"/>
    <w:rsid w:val="00654964"/>
    <w:rsid w:val="006559B5"/>
    <w:rsid w:val="006F1F99"/>
    <w:rsid w:val="006F29A1"/>
    <w:rsid w:val="00714969"/>
    <w:rsid w:val="0072582A"/>
    <w:rsid w:val="00745C1E"/>
    <w:rsid w:val="007818A6"/>
    <w:rsid w:val="00785720"/>
    <w:rsid w:val="00791EBF"/>
    <w:rsid w:val="007B0FC1"/>
    <w:rsid w:val="007C1E97"/>
    <w:rsid w:val="007D2D2F"/>
    <w:rsid w:val="007D3916"/>
    <w:rsid w:val="00821709"/>
    <w:rsid w:val="00854523"/>
    <w:rsid w:val="00886402"/>
    <w:rsid w:val="008B6170"/>
    <w:rsid w:val="008D400D"/>
    <w:rsid w:val="008E1C49"/>
    <w:rsid w:val="008F00EB"/>
    <w:rsid w:val="00936522"/>
    <w:rsid w:val="0099508A"/>
    <w:rsid w:val="009F3944"/>
    <w:rsid w:val="00A05E2B"/>
    <w:rsid w:val="00A76066"/>
    <w:rsid w:val="00AB0D29"/>
    <w:rsid w:val="00AB5E3B"/>
    <w:rsid w:val="00AF1923"/>
    <w:rsid w:val="00B02EB6"/>
    <w:rsid w:val="00B14A88"/>
    <w:rsid w:val="00B50843"/>
    <w:rsid w:val="00BE34E3"/>
    <w:rsid w:val="00BF1093"/>
    <w:rsid w:val="00C37175"/>
    <w:rsid w:val="00C452CF"/>
    <w:rsid w:val="00C91FD9"/>
    <w:rsid w:val="00CF1DB9"/>
    <w:rsid w:val="00D176D2"/>
    <w:rsid w:val="00D30D2C"/>
    <w:rsid w:val="00D4358E"/>
    <w:rsid w:val="00D53F69"/>
    <w:rsid w:val="00D754AB"/>
    <w:rsid w:val="00DA24B6"/>
    <w:rsid w:val="00DB6469"/>
    <w:rsid w:val="00DF2B4D"/>
    <w:rsid w:val="00E14211"/>
    <w:rsid w:val="00E43043"/>
    <w:rsid w:val="00E4384F"/>
    <w:rsid w:val="00E44811"/>
    <w:rsid w:val="00E67D5E"/>
    <w:rsid w:val="00E8673E"/>
    <w:rsid w:val="00EA505F"/>
    <w:rsid w:val="00F022C3"/>
    <w:rsid w:val="00F47785"/>
    <w:rsid w:val="00F477D5"/>
    <w:rsid w:val="00F57C64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3</cp:revision>
  <dcterms:created xsi:type="dcterms:W3CDTF">2025-05-21T06:59:00Z</dcterms:created>
  <dcterms:modified xsi:type="dcterms:W3CDTF">2025-05-2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